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6B5" w:rsidRPr="00BF2BFF" w:rsidRDefault="00F526B5" w:rsidP="00F526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BF2BFF">
        <w:rPr>
          <w:rFonts w:ascii="Times New Roman" w:hAnsi="Times New Roman" w:cs="Times New Roman"/>
          <w:b/>
          <w:sz w:val="24"/>
          <w:szCs w:val="24"/>
          <w:lang w:val="en-GB"/>
        </w:rPr>
        <w:t>S2 Table.</w:t>
      </w:r>
      <w:proofErr w:type="gramEnd"/>
      <w:r w:rsidRPr="00BF2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BF2BFF">
        <w:rPr>
          <w:rFonts w:ascii="Times New Roman" w:hAnsi="Times New Roman" w:cs="Times New Roman"/>
          <w:b/>
          <w:sz w:val="24"/>
          <w:szCs w:val="24"/>
          <w:lang w:val="en-GB"/>
        </w:rPr>
        <w:t>Oligonucleotides</w:t>
      </w:r>
      <w:proofErr w:type="spellEnd"/>
      <w:r w:rsidRPr="00BF2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in the study.</w:t>
      </w:r>
    </w:p>
    <w:p w:rsidR="00F526B5" w:rsidRPr="00BF2BFF" w:rsidRDefault="00F526B5" w:rsidP="00F526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ghtShading1"/>
        <w:tblW w:w="0" w:type="auto"/>
        <w:tblLook w:val="04A0"/>
      </w:tblPr>
      <w:tblGrid>
        <w:gridCol w:w="2235"/>
        <w:gridCol w:w="7053"/>
      </w:tblGrid>
      <w:tr w:rsidR="00F526B5" w:rsidRPr="00BF2BFF" w:rsidTr="00E34941">
        <w:trPr>
          <w:cnfStyle w:val="100000000000"/>
        </w:trPr>
        <w:tc>
          <w:tcPr>
            <w:cnfStyle w:val="001000000000"/>
            <w:tcW w:w="2235" w:type="dxa"/>
          </w:tcPr>
          <w:p w:rsidR="00F526B5" w:rsidRPr="00BF2BFF" w:rsidRDefault="00F526B5" w:rsidP="00A005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gonucleotides</w:t>
            </w:r>
            <w:proofErr w:type="spellEnd"/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BF2BFF" w:rsidRDefault="00F526B5" w:rsidP="00A005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112 null mutants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tabs>
                <w:tab w:val="left" w:pos="45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E34941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E349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sym w:font="Symbol" w:char="F044"/>
            </w:r>
            <w:proofErr w:type="spellStart"/>
            <w:r w:rsidRPr="00E349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clpB</w:t>
            </w:r>
            <w:proofErr w:type="spellEnd"/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5SacI (5’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 C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 AGC T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GCC TCA TCT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C TC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’);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Int_R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c tca tct aga gct tct tgt 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’);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Int_F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ctc tgg ctc taa aac ttc tag a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); ClpB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  <w:t>_3SalI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g c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>gt cga c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 ttg cct aaa gtt ata ggc 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’);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  <w:t>_OF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cca gtc ttc atc tat atc aaa 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’) and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  <w:t>_OR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ctg aag cat ctg agc tta aa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-3’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BF2BFF" w:rsidRDefault="00F526B5" w:rsidP="00A005BF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oning into pET-His1a vector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clpB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WT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c876t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 tta cct gca tcc ata gaa ccc tcg gct tta c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c876t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t aaa gcc gag ggt tct atg gat gca ggt aat a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'); ClpBopt_5NcoI(5'-GG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CCA TG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A TCA ATA AAT TCA CG-3') and ClpBopt_3XhoI (5'-CCG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CTC GA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TA TTT GCT GAA GAT AAT GTT G-3'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D81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864D81" w:rsidRPr="00D72015" w:rsidRDefault="00864D81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sym w:font="Symbol" w:char="F044"/>
            </w:r>
            <w:proofErr w:type="spellStart"/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NclpB</w:t>
            </w:r>
            <w:proofErr w:type="spellEnd"/>
          </w:p>
        </w:tc>
        <w:tc>
          <w:tcPr>
            <w:tcW w:w="7053" w:type="dxa"/>
          </w:tcPr>
          <w:p w:rsidR="00864D81" w:rsidRPr="00945375" w:rsidRDefault="00945375" w:rsidP="00633DA4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pBopt_del_1-156_F (5'-GTG TAT TTA TCT AAT GCA CCT TTC ATT </w:t>
            </w:r>
            <w:proofErr w:type="spellStart"/>
            <w:r w:rsidRPr="00945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</w:t>
            </w:r>
            <w:proofErr w:type="spellEnd"/>
            <w:r w:rsidRPr="00945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CC CCT CAA GAA AAA TTA TCT GTT A-3') and ClpBopt_del_1-156_R (5'-TAA CAG ATA ATT TTT CTT GAG GGG AAA TAA TGA AAG GTG CAT TAG ATA AAT ACA C-3')</w:t>
            </w: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clpB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500A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500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 gcc ata ctg cag cgc ggc cat ttt gct ca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E500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g agc aaa atg gcc gcg ctg cag tat ggc aa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clpB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Q502A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Q502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g gaa ttt tgc cat acg cca gct cgg cca ttt tg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Q502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 aaa tgg ccg agc tgg cgt atg gca aaa ttc cc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clpB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Y503A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Y503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g ttc ggg aat ttt gcc agc ctg cag ctc ggc cat ttt 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)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Y503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 aat ggc cga gct gca ggc tgg caa aat tcc cga act 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 w:eastAsia="en-GB"/>
              </w:rPr>
            </w:pP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clpB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508A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508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a tct gtg cct cca gtg cgg gaa ttt tgc cat a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E508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a tgg caa aat tcc cgc act gga ggc aca gat c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clpB</w:t>
            </w: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510A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510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att tgt ttg atc tgt gcc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c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agt tcg gga att ttg 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E510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 aaa ttc ccg aac tgg cgg cac aga tca aac aaa 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dnaJ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Jopt_C549T-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c cct gac cat gac acg cat ggc ag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)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DnaJopt_C549T-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t gcc atg cgt gtc atg gtc agg gc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);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naJopt_5NcoI (5'-GG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CCA TG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TT ACC CGC ACT TCA GC-3') and DnaJopt_3XhoI (5'-CCG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CTC GA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TA TTC AAA GAA TTT CTT CGC AT-3')</w:t>
            </w:r>
          </w:p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lastRenderedPageBreak/>
              <w:t>pET-His1a-dnaK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Kopt_c1215t_F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at cac acc gcc cat agt ctc aat acc cag 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 xml:space="preserve">)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DnaKopt_c1215t_R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ct ggg tat tga gac tat ggg cgg tgt gat 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 xml:space="preserve">);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Kopt_5NcoI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 CCA TGG GCA AGA TCA TTG GTA TC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DnaKopt_3XhoI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 CTC GAG TTA CTT TTT ATC GTC TTC AAC GTC 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grpE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pEopt_5NcoI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 CCA TGG CAA GCA GGA GAA AAG 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GrpEopt_3XhoI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 CTC GAG TTA GTT TTT AAC AAT AAC CAC CTT C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072E22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WA1</w:t>
            </w:r>
          </w:p>
        </w:tc>
        <w:tc>
          <w:tcPr>
            <w:tcW w:w="7053" w:type="dxa"/>
          </w:tcPr>
          <w:p w:rsidR="00F526B5" w:rsidRPr="00BF2BFF" w:rsidRDefault="00F60556" w:rsidP="00072E22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K212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cc aca atc gca gtc gcg cca acg ccc ggt t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K212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a ccg ggc gtt ggc gcg act gcg att gtg g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60556" w:rsidRPr="00BF2BFF" w:rsidRDefault="00F60556" w:rsidP="00072E22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072E22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072E22" w:rsidRPr="00D72015" w:rsidRDefault="00072E22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WA2</w:t>
            </w:r>
          </w:p>
        </w:tc>
        <w:tc>
          <w:tcPr>
            <w:tcW w:w="7053" w:type="dxa"/>
          </w:tcPr>
          <w:p w:rsidR="00072E22" w:rsidRPr="00BF2BFF" w:rsidRDefault="00F60556" w:rsidP="00072E22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K613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g tcc gac tgg tgt tgg cgc aac aga att aac caa agc 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K613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c ttt ggt taa ttc tgt tgc gcc aac acc agt cgg acc 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60556" w:rsidRPr="00BF2BFF" w:rsidRDefault="00F60556" w:rsidP="00072E22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2E22" w:rsidRPr="00BF2BFF" w:rsidTr="00E34941">
        <w:tc>
          <w:tcPr>
            <w:cnfStyle w:val="001000000000"/>
            <w:tcW w:w="2235" w:type="dxa"/>
          </w:tcPr>
          <w:p w:rsidR="00072E22" w:rsidRPr="00D72015" w:rsidRDefault="00072E22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WA1-2</w:t>
            </w:r>
          </w:p>
        </w:tc>
        <w:tc>
          <w:tcPr>
            <w:tcW w:w="7053" w:type="dxa"/>
          </w:tcPr>
          <w:p w:rsidR="00F60556" w:rsidRPr="00BF2BFF" w:rsidRDefault="00F762AA" w:rsidP="00E34941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K212A_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K212A_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K613A_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K613A_R</w:t>
            </w: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D72015" w:rsidRDefault="00072E22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WB1</w:t>
            </w:r>
          </w:p>
        </w:tc>
        <w:tc>
          <w:tcPr>
            <w:tcW w:w="7053" w:type="dxa"/>
          </w:tcPr>
          <w:p w:rsidR="00F526B5" w:rsidRPr="00BF2BFF" w:rsidRDefault="00F60556" w:rsidP="00072E22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680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c att ctc ctt gac gcg gtg gag aaa gct ca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E680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g agc ttt ctc cac cgc gtc aag gag aat ga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60556" w:rsidRPr="00BF2BFF" w:rsidRDefault="00F60556" w:rsidP="00072E22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072E22" w:rsidRPr="00BF2BFF" w:rsidTr="00E34941">
        <w:tc>
          <w:tcPr>
            <w:cnfStyle w:val="001000000000"/>
            <w:tcW w:w="2235" w:type="dxa"/>
          </w:tcPr>
          <w:p w:rsidR="00072E22" w:rsidRPr="00D72015" w:rsidRDefault="00072E22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WB2</w:t>
            </w:r>
          </w:p>
        </w:tc>
        <w:tc>
          <w:tcPr>
            <w:tcW w:w="7053" w:type="dxa"/>
          </w:tcPr>
          <w:p w:rsidR="00072E22" w:rsidRPr="00BF2BFF" w:rsidRDefault="00F60556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279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tca tct tgt tca ttg acg cac tcc ata cta tgg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g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E279A_ 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c acc ata gta tgg agt gcg tca atg aac aag atg 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60556" w:rsidRPr="00BF2BFF" w:rsidRDefault="00F60556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2E22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072E22" w:rsidRPr="00D72015" w:rsidRDefault="00072E22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WB1-2</w:t>
            </w:r>
          </w:p>
        </w:tc>
        <w:tc>
          <w:tcPr>
            <w:tcW w:w="7053" w:type="dxa"/>
          </w:tcPr>
          <w:p w:rsidR="00072E22" w:rsidRPr="00BF2BFF" w:rsidRDefault="00072E22" w:rsidP="00F762AA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680A_F</w:t>
            </w:r>
            <w:r w:rsidR="00F762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E680A_R</w:t>
            </w:r>
            <w:r w:rsidR="00F762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pBopt_E279A_F and ClpBopt_E279A_ R </w:t>
            </w: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D72015" w:rsidRDefault="00F526B5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Arg1</w:t>
            </w:r>
          </w:p>
        </w:tc>
        <w:tc>
          <w:tcPr>
            <w:tcW w:w="7053" w:type="dxa"/>
          </w:tcPr>
          <w:p w:rsidR="00F526B5" w:rsidRPr="00BF2BFF" w:rsidRDefault="00F60556" w:rsidP="00472C90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R332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g cgc tgg aac gtg cct tcc aga agg tg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R332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 cct tct gga agg cac gtt cca gcg ca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783F87" w:rsidRPr="00BF2BFF" w:rsidRDefault="00783F87" w:rsidP="00472C90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072E22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072E22" w:rsidRPr="00D72015" w:rsidRDefault="00472C90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Arg2</w:t>
            </w:r>
          </w:p>
        </w:tc>
        <w:tc>
          <w:tcPr>
            <w:tcW w:w="7053" w:type="dxa"/>
          </w:tcPr>
          <w:p w:rsidR="00F60556" w:rsidRPr="00BF2BFF" w:rsidRDefault="00F60556" w:rsidP="00F6055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R757A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cgc cca gaa ttt gta aac gcc gtt gat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t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gcg atc g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ClpBopt_R757A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acg atc gca tca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ca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acg gcg ttt aca aat tct ggg c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072E22" w:rsidRPr="00BF2BFF" w:rsidRDefault="00072E22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2E22" w:rsidRPr="00BF2BFF" w:rsidTr="00E34941">
        <w:tc>
          <w:tcPr>
            <w:cnfStyle w:val="001000000000"/>
            <w:tcW w:w="2235" w:type="dxa"/>
          </w:tcPr>
          <w:p w:rsidR="00072E22" w:rsidRPr="00D72015" w:rsidRDefault="00472C90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D72015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ET-His1a-Arg1-2</w:t>
            </w:r>
          </w:p>
        </w:tc>
        <w:tc>
          <w:tcPr>
            <w:tcW w:w="7053" w:type="dxa"/>
          </w:tcPr>
          <w:p w:rsidR="00072E22" w:rsidRPr="00BF2BFF" w:rsidRDefault="00472C90" w:rsidP="00F762AA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R332A_F</w:t>
            </w:r>
            <w:r w:rsidR="00F762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R332A_R</w:t>
            </w:r>
            <w:r w:rsidR="00F762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opt_R757A_F</w:t>
            </w:r>
            <w:r w:rsidR="00F762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ClpBopt_R757A_R </w:t>
            </w:r>
          </w:p>
        </w:tc>
      </w:tr>
      <w:tr w:rsidR="00680E14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680E14" w:rsidRPr="00BF2BFF" w:rsidRDefault="00680E14" w:rsidP="00A005BF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oning into pKK289km vector</w:t>
            </w:r>
          </w:p>
        </w:tc>
        <w:tc>
          <w:tcPr>
            <w:tcW w:w="7053" w:type="dxa"/>
          </w:tcPr>
          <w:p w:rsidR="00680E14" w:rsidRPr="00BF2BFF" w:rsidRDefault="00680E14" w:rsidP="00472C90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FD0" w:rsidRPr="00BF2BFF" w:rsidTr="00E34941">
        <w:tc>
          <w:tcPr>
            <w:cnfStyle w:val="001000000000"/>
            <w:tcW w:w="2235" w:type="dxa"/>
          </w:tcPr>
          <w:p w:rsidR="00790FD0" w:rsidRPr="00E34941" w:rsidRDefault="00EE00EE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sym w:font="Symbol" w:char="F044"/>
            </w:r>
            <w:proofErr w:type="spellStart"/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NclpB</w:t>
            </w:r>
            <w:proofErr w:type="spellEnd"/>
          </w:p>
        </w:tc>
        <w:tc>
          <w:tcPr>
            <w:tcW w:w="7053" w:type="dxa"/>
          </w:tcPr>
          <w:p w:rsidR="00673B1F" w:rsidRPr="00BF2BFF" w:rsidRDefault="00673B1F" w:rsidP="001224F7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del_2-156_F (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>cta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>atg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c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t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ca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t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a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t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c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t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t</w:t>
            </w:r>
            <w:proofErr w:type="spellEnd"/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ct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g</w:t>
            </w:r>
            <w:r w:rsidR="00BF2BFF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</w:t>
            </w:r>
            <w:r w:rsidR="002F2BB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22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del_2-156_R (</w:t>
            </w:r>
            <w:r w:rsidR="0093497B" w:rsidRPr="00122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>ctg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>cag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t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t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t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g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t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</w:t>
            </w:r>
            <w:r w:rsidR="001224F7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a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</w:t>
            </w:r>
            <w:r w:rsidR="0093497B" w:rsidRPr="00122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0FD0" w:rsidRPr="00BF2BFF" w:rsidRDefault="00790FD0" w:rsidP="002F2BBB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00EE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EE00EE" w:rsidRPr="00E34941" w:rsidRDefault="00EE00EE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500A</w:t>
            </w:r>
          </w:p>
        </w:tc>
        <w:tc>
          <w:tcPr>
            <w:tcW w:w="7053" w:type="dxa"/>
          </w:tcPr>
          <w:p w:rsidR="0093497B" w:rsidRPr="00BF2BFF" w:rsidRDefault="001D03B7" w:rsidP="0093497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E500A_F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</w:t>
            </w:r>
            <w:proofErr w:type="spellEnd"/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lastRenderedPageBreak/>
              <w:t>t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and ClpB_E500A_R </w:t>
            </w:r>
            <w:r w:rsidR="00122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g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t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c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a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g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c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c</w:t>
            </w:r>
            <w:proofErr w:type="spellEnd"/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t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t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c</w:t>
            </w:r>
            <w:r w:rsidR="001224F7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c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1224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EE00EE" w:rsidRPr="00BF2BFF" w:rsidRDefault="00EE00EE" w:rsidP="00472C90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FD0" w:rsidRPr="00A46354" w:rsidTr="00E34941">
        <w:tc>
          <w:tcPr>
            <w:cnfStyle w:val="001000000000"/>
            <w:tcW w:w="2235" w:type="dxa"/>
          </w:tcPr>
          <w:p w:rsidR="00790FD0" w:rsidRPr="00E34941" w:rsidRDefault="00790FD0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lastRenderedPageBreak/>
              <w:t>pKK289-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Q502A</w:t>
            </w:r>
          </w:p>
        </w:tc>
        <w:tc>
          <w:tcPr>
            <w:tcW w:w="7053" w:type="dxa"/>
          </w:tcPr>
          <w:p w:rsidR="00790FD0" w:rsidRDefault="001D03B7" w:rsidP="00A4635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Q502A_F (</w:t>
            </w:r>
            <w:r w:rsidRPr="00A46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</w:t>
            </w:r>
            <w:r w:rsidRPr="00A46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and </w:t>
            </w:r>
            <w:r w:rsidR="00A46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Q502A_R (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g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a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c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t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g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a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t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g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a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c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ca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c</w:t>
            </w:r>
            <w:r w:rsidR="00A46354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A46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46354" w:rsidRPr="00A46354" w:rsidRDefault="00A46354" w:rsidP="00A4635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FD0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790FD0" w:rsidRPr="00E34941" w:rsidRDefault="00790FD0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Y503A</w:t>
            </w:r>
          </w:p>
        </w:tc>
        <w:tc>
          <w:tcPr>
            <w:tcW w:w="7053" w:type="dxa"/>
          </w:tcPr>
          <w:p w:rsidR="00332B28" w:rsidRPr="00BF2BFF" w:rsidRDefault="00332B28" w:rsidP="00332B28">
            <w:pPr>
              <w:jc w:val="both"/>
              <w:cnfStyle w:val="000000100000"/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FFFFFF"/>
                <w:lang w:val="en-US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_Y503A_F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shd w:val="clear" w:color="auto" w:fill="BFBFBF" w:themeFill="background1" w:themeFillShade="BF"/>
                <w:lang w:val="en-US"/>
              </w:rPr>
              <w:t xml:space="preserve"> (5’-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BFBFBF" w:themeFill="background1" w:themeFillShade="BF"/>
                <w:lang w:val="en-US"/>
              </w:rPr>
              <w:t>cta gct cag gta ttt tac cgg ctt gta att ctg cca ttt tgc tca aat ca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shd w:val="clear" w:color="auto" w:fill="BFBFBF" w:themeFill="background1" w:themeFillShade="BF"/>
                <w:lang w:val="en-US"/>
              </w:rPr>
              <w:t xml:space="preserve"> -3') and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shd w:val="clear" w:color="auto" w:fill="BFBFBF" w:themeFill="background1" w:themeFillShade="BF"/>
                <w:lang w:val="en-GB" w:eastAsia="en-GB"/>
              </w:rPr>
              <w:t>ClpB_Y503A_R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shd w:val="clear" w:color="auto" w:fill="BFBFBF" w:themeFill="background1" w:themeFillShade="BF"/>
                <w:lang w:val="en-US"/>
              </w:rPr>
              <w:t xml:space="preserve">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BFBFBF" w:themeFill="background1" w:themeFillShade="BF"/>
                <w:lang w:val="en-US"/>
              </w:rPr>
              <w:t>gtg att tga gca aaa tgg cag aat tac aag ccg gta aaa tac ctg agc tag -3’)</w:t>
            </w:r>
          </w:p>
          <w:p w:rsidR="00790FD0" w:rsidRPr="00BF2BFF" w:rsidRDefault="00790FD0" w:rsidP="00472C90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0FD0" w:rsidRPr="00BF2BFF" w:rsidTr="00E34941">
        <w:tc>
          <w:tcPr>
            <w:cnfStyle w:val="001000000000"/>
            <w:tcW w:w="2235" w:type="dxa"/>
          </w:tcPr>
          <w:p w:rsidR="00790FD0" w:rsidRPr="00E34941" w:rsidRDefault="00790FD0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508A</w:t>
            </w:r>
          </w:p>
        </w:tc>
        <w:tc>
          <w:tcPr>
            <w:tcW w:w="7053" w:type="dxa"/>
          </w:tcPr>
          <w:p w:rsidR="0093497B" w:rsidRPr="00BF2BFF" w:rsidRDefault="001D03B7" w:rsidP="009349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_E508A_F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g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c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ClpB_E508A_R (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c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g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="0093497B"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c</w:t>
            </w:r>
            <w:r w:rsidR="0093497B"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  <w:p w:rsidR="00790FD0" w:rsidRPr="00BF2BFF" w:rsidRDefault="00790FD0" w:rsidP="00472C90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FD0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790FD0" w:rsidRPr="00E34941" w:rsidRDefault="00790FD0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510A</w:t>
            </w:r>
          </w:p>
        </w:tc>
        <w:tc>
          <w:tcPr>
            <w:tcW w:w="7053" w:type="dxa"/>
          </w:tcPr>
          <w:p w:rsidR="0093497B" w:rsidRPr="00BF2BFF" w:rsidRDefault="0093497B" w:rsidP="0093497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pB</w:t>
            </w:r>
            <w:r w:rsidR="00A021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E510A_R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g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g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t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ag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t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t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c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="00A021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ClpB_E510A_F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cgg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c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g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c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c</w:t>
            </w:r>
            <w:proofErr w:type="spellEnd"/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t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a</w:t>
            </w:r>
            <w:r w:rsidR="00A02116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g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  <w:r w:rsidR="00A021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0FD0" w:rsidRPr="00BF2BFF" w:rsidRDefault="00790FD0" w:rsidP="00472C90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26B5" w:rsidRPr="00BF2BFF" w:rsidTr="00E34941">
        <w:tc>
          <w:tcPr>
            <w:cnfStyle w:val="001000000000"/>
            <w:tcW w:w="2235" w:type="dxa"/>
          </w:tcPr>
          <w:p w:rsidR="00F526B5" w:rsidRPr="00E34941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C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 coli ClpB_5NdeI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 TTT</w:t>
            </w:r>
            <w:r w:rsidR="00A02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CAT ATG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 CTG GAT CGT CTT ACT 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') and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 coli ClpB_3SacI (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 ACA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GAG CTC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 CTG GAC GGC GAC AAT C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526B5" w:rsidRPr="00BF2BFF" w:rsidRDefault="00F526B5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26B5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F526B5" w:rsidRPr="00E34941" w:rsidRDefault="00F526B5" w:rsidP="00A005B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pKK289-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sym w:font="Symbol" w:char="F044"/>
            </w:r>
            <w:proofErr w:type="spellStart"/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NclpB</w:t>
            </w:r>
            <w:proofErr w:type="spellEnd"/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lang w:val="en-GB" w:eastAsia="en-GB"/>
              </w:rPr>
              <w:t xml:space="preserve"> </w:t>
            </w:r>
          </w:p>
        </w:tc>
        <w:tc>
          <w:tcPr>
            <w:tcW w:w="7053" w:type="dxa"/>
          </w:tcPr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112ClpB_del_1-156_F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gtg tat tta tct aat gca cct ttc att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tt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 xml:space="preserve"> tcc cct caa gaa aaa tta tct gtt a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 and U112ClpB_del_1-156_R (5'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a cag ata att ttt ctt gag ggg aaa taa tga aag gtg cat tag ata aat aca c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)</w:t>
            </w:r>
          </w:p>
          <w:p w:rsidR="00F526B5" w:rsidRPr="00BF2BFF" w:rsidRDefault="00F526B5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0E14" w:rsidRPr="00BF2BFF" w:rsidTr="00E34941"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49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112-clpB substitution mutants</w:t>
            </w:r>
            <w:r w:rsidR="00332B28" w:rsidRPr="00E349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332B28" w:rsidRPr="00E349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n </w:t>
            </w:r>
            <w:proofErr w:type="spellStart"/>
            <w:r w:rsidR="00332B28" w:rsidRPr="00E349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s</w:t>
            </w:r>
            <w:proofErr w:type="spellEnd"/>
            <w:r w:rsidR="00332B28" w:rsidRPr="00E349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0E14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K212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(WA1) 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212A_F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Ggt gag cct ggt gtt ggt gca act gct att gtc gag gg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) and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212A_R (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5’-Ccc tcg aca ata gca gtt gca cca aca cca ggc tca cc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);  </w:t>
            </w:r>
          </w:p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80E14" w:rsidRPr="00BF2BFF" w:rsidTr="00E34941"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K613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WA2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613A_F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(5’-Agg tcc aac tgg tgt cgg tgc aac tga gct tac aaa agc t-3’)  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and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613A_R (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5’-Agc ttt tgt aag ctc agt tgc acc gac acc agt tgg acc t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</w:pPr>
          </w:p>
        </w:tc>
      </w:tr>
      <w:tr w:rsidR="00680E14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K212A/K613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WA12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212A_F,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212A_R,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613A_F and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K613A_R</w:t>
            </w:r>
          </w:p>
        </w:tc>
      </w:tr>
      <w:tr w:rsidR="00680E14" w:rsidRPr="00BF2BFF" w:rsidTr="00E34941"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279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WB1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279A_F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Gta atg taa ttc tct tta tag atg cat tac ata cta tgg tag gtg ctg g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) and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279A_R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Cca gca cct acc ata gta tgt aat gca tct ata 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lastRenderedPageBreak/>
              <w:t>aag aga att aca tta c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);</w:t>
            </w:r>
          </w:p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680E14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lastRenderedPageBreak/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680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WB2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680A_F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Gca tga gct ttt tca acc gcg tct agc aag att aca g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) and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680A_R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Ctg taa tct tgc tag acg cgg ttg aaa aag ctc atg c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80E14" w:rsidRPr="00BF2BFF" w:rsidTr="00E34941"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E279A/E680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WB12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279A_F,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279A_R,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680A_F and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E680A_R</w:t>
            </w:r>
          </w:p>
        </w:tc>
      </w:tr>
      <w:tr w:rsidR="00680E14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R332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Arg1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_R332A_F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Gaa aga tcc agc tct aga gag agc att cca aaa agt gct agt tga t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) and ClpB_R332A_R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Atc aac tag cac ttt ttg gaa tgc tct ctc tag agc tgg atc ttt c-3’)</w:t>
            </w:r>
          </w:p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80E14" w:rsidRPr="00BF2BFF" w:rsidTr="00E34941"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R757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</w:t>
            </w:r>
          </w:p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(Arg2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_R757A_F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Caa ttg cat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>cat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caa ctg cat tta caa att cag gtc taa agt ggc taa gta c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) and ClpB_R757A_R (5’-</w:t>
            </w:r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Gta ctt agc cac ttt aga cct gaa ttt gta aat gca gtt gat </w:t>
            </w:r>
            <w:proofErr w:type="spellStart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>gat</w:t>
            </w:r>
            <w:proofErr w:type="spellEnd"/>
            <w:r w:rsidRPr="00BF2BFF">
              <w:rPr>
                <w:rFonts w:ascii="Times New Roman" w:hAnsi="Times New Roman" w:cs="Times New Roman"/>
                <w:caps/>
                <w:sz w:val="24"/>
                <w:szCs w:val="24"/>
                <w:lang w:val="en-GB" w:eastAsia="en-GB"/>
              </w:rPr>
              <w:t xml:space="preserve"> gca att g-3’</w:t>
            </w:r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:rsidR="00680E14" w:rsidRPr="00BF2BFF" w:rsidRDefault="00680E14" w:rsidP="00A005BF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80E14" w:rsidRPr="00BF2BFF" w:rsidTr="00E34941">
        <w:trPr>
          <w:cnfStyle w:val="000000100000"/>
        </w:trPr>
        <w:tc>
          <w:tcPr>
            <w:cnfStyle w:val="001000000000"/>
            <w:tcW w:w="2235" w:type="dxa"/>
          </w:tcPr>
          <w:p w:rsidR="00680E14" w:rsidRPr="00E34941" w:rsidRDefault="00680E14" w:rsidP="00A005B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</w:pP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>ClpB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 w:eastAsia="en-GB"/>
              </w:rPr>
              <w:t>R332A/R757A</w:t>
            </w:r>
            <w:r w:rsidRPr="00E34941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en-GB"/>
              </w:rPr>
              <w:t xml:space="preserve"> (Arg12)</w:t>
            </w:r>
          </w:p>
        </w:tc>
        <w:tc>
          <w:tcPr>
            <w:tcW w:w="7053" w:type="dxa"/>
          </w:tcPr>
          <w:p w:rsidR="00680E14" w:rsidRPr="00BF2BFF" w:rsidRDefault="00680E14" w:rsidP="00A005BF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R332A_F,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R332A_R,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R757A_F and  </w:t>
            </w:r>
            <w:proofErr w:type="spellStart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lpB</w:t>
            </w:r>
            <w:proofErr w:type="spellEnd"/>
            <w:r w:rsidRPr="00BF2BFF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R757A_R</w:t>
            </w:r>
          </w:p>
        </w:tc>
      </w:tr>
    </w:tbl>
    <w:p w:rsidR="00F526B5" w:rsidRPr="00BF2BFF" w:rsidRDefault="00F526B5" w:rsidP="00F526B5">
      <w:pPr>
        <w:pStyle w:val="UmUNormal"/>
      </w:pPr>
      <w:proofErr w:type="gramStart"/>
      <w:r w:rsidRPr="00BF2BFF">
        <w:rPr>
          <w:vertAlign w:val="superscript"/>
          <w:lang w:val="en-GB"/>
        </w:rPr>
        <w:t>a</w:t>
      </w:r>
      <w:proofErr w:type="gramEnd"/>
      <w:r w:rsidRPr="00BF2BFF">
        <w:rPr>
          <w:lang w:val="en-GB"/>
        </w:rPr>
        <w:t xml:space="preserve"> Underlining in the primer set indicates the incorporated restriction </w:t>
      </w:r>
      <w:proofErr w:type="spellStart"/>
      <w:r w:rsidRPr="00BF2BFF">
        <w:rPr>
          <w:lang w:val="en-GB"/>
        </w:rPr>
        <w:t>endonucleases</w:t>
      </w:r>
      <w:proofErr w:type="spellEnd"/>
      <w:r w:rsidRPr="00BF2BFF">
        <w:rPr>
          <w:lang w:val="en-GB"/>
        </w:rPr>
        <w:t xml:space="preserve"> sites, as indicated with the primer labels, used for cloning of the PCR-amplified DNA fragments. To generate the </w:t>
      </w:r>
      <w:r w:rsidRPr="00BF2BFF">
        <w:rPr>
          <w:i/>
          <w:lang w:val="en-GB"/>
        </w:rPr>
        <w:t>in-</w:t>
      </w:r>
      <w:proofErr w:type="spellStart"/>
      <w:r w:rsidRPr="00BF2BFF">
        <w:rPr>
          <w:i/>
          <w:lang w:val="en-GB"/>
        </w:rPr>
        <w:t>cis</w:t>
      </w:r>
      <w:proofErr w:type="spellEnd"/>
      <w:r w:rsidRPr="00BF2BFF">
        <w:rPr>
          <w:lang w:val="en-GB"/>
        </w:rPr>
        <w:t xml:space="preserve"> complementation primers, a </w:t>
      </w:r>
      <w:r w:rsidRPr="00BF2BFF">
        <w:t xml:space="preserve">web-based </w:t>
      </w:r>
      <w:proofErr w:type="spellStart"/>
      <w:r w:rsidRPr="00BF2BFF">
        <w:t>QuikChange</w:t>
      </w:r>
      <w:proofErr w:type="spellEnd"/>
      <w:r w:rsidRPr="00BF2BFF">
        <w:t xml:space="preserve"> Primer Design Program (</w:t>
      </w:r>
      <w:hyperlink r:id="rId4" w:tgtFrame="pmc_ext" w:history="1">
        <w:r w:rsidRPr="00BF2BFF">
          <w:rPr>
            <w:rStyle w:val="Hyperlink"/>
          </w:rPr>
          <w:t>www.agilent.com/genomics/qcpd</w:t>
        </w:r>
      </w:hyperlink>
      <w:r w:rsidRPr="00BF2BFF">
        <w:t xml:space="preserve">) was used. </w:t>
      </w:r>
    </w:p>
    <w:p w:rsidR="006A4728" w:rsidRPr="00BF2BFF" w:rsidRDefault="006A47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4728" w:rsidRPr="00BF2BFF" w:rsidSect="006A4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/>
  <w:rsids>
    <w:rsidRoot w:val="00F526B5"/>
    <w:rsid w:val="00072E22"/>
    <w:rsid w:val="001224F7"/>
    <w:rsid w:val="001829EA"/>
    <w:rsid w:val="001D03B7"/>
    <w:rsid w:val="002F2BBB"/>
    <w:rsid w:val="0032595B"/>
    <w:rsid w:val="00332B28"/>
    <w:rsid w:val="003A0708"/>
    <w:rsid w:val="003F0B08"/>
    <w:rsid w:val="004567B4"/>
    <w:rsid w:val="00472C90"/>
    <w:rsid w:val="00633DA4"/>
    <w:rsid w:val="00673B1F"/>
    <w:rsid w:val="00680E14"/>
    <w:rsid w:val="006A4728"/>
    <w:rsid w:val="00783F87"/>
    <w:rsid w:val="00790FD0"/>
    <w:rsid w:val="007C491A"/>
    <w:rsid w:val="00864D81"/>
    <w:rsid w:val="0093497B"/>
    <w:rsid w:val="00945375"/>
    <w:rsid w:val="00A02116"/>
    <w:rsid w:val="00A46354"/>
    <w:rsid w:val="00AE0209"/>
    <w:rsid w:val="00BF2BFF"/>
    <w:rsid w:val="00D72015"/>
    <w:rsid w:val="00E34941"/>
    <w:rsid w:val="00E67DD1"/>
    <w:rsid w:val="00E87713"/>
    <w:rsid w:val="00EE00EE"/>
    <w:rsid w:val="00EF7DC6"/>
    <w:rsid w:val="00F3246B"/>
    <w:rsid w:val="00F526B5"/>
    <w:rsid w:val="00F60556"/>
    <w:rsid w:val="00F76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mUNormal">
    <w:name w:val="UmU Normal"/>
    <w:basedOn w:val="Normal"/>
    <w:link w:val="UmUNormalChar"/>
    <w:qFormat/>
    <w:rsid w:val="00F526B5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customStyle="1" w:styleId="UmUNormalChar">
    <w:name w:val="UmU Normal Char"/>
    <w:link w:val="UmUNormal"/>
    <w:locked/>
    <w:rsid w:val="00F526B5"/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table" w:customStyle="1" w:styleId="LightShading1">
    <w:name w:val="Light Shading1"/>
    <w:basedOn w:val="TableNormal"/>
    <w:uiPriority w:val="60"/>
    <w:rsid w:val="00F526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F526B5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F526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E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gilent.com/genomics/qcp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13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Meyer</dc:creator>
  <cp:lastModifiedBy>Lena Meyer</cp:lastModifiedBy>
  <cp:revision>9</cp:revision>
  <dcterms:created xsi:type="dcterms:W3CDTF">2019-10-14T14:15:00Z</dcterms:created>
  <dcterms:modified xsi:type="dcterms:W3CDTF">2020-02-27T17:30:00Z</dcterms:modified>
</cp:coreProperties>
</file>